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990C4" w14:textId="77777777" w:rsidR="006F7B97" w:rsidRPr="00521586" w:rsidRDefault="006F7B97" w:rsidP="006F7B97">
      <w:pPr>
        <w:pStyle w:val="Caption"/>
        <w:rPr>
          <w:b/>
        </w:rPr>
      </w:pPr>
      <w:bookmarkStart w:id="0" w:name="_GoBack"/>
      <w:r>
        <w:rPr>
          <w:b/>
        </w:rPr>
        <w:t>S1 Appendix.</w:t>
      </w:r>
      <w:r>
        <w:t xml:space="preserve"> </w:t>
      </w:r>
      <w:r w:rsidRPr="00521586">
        <w:rPr>
          <w:b/>
        </w:rPr>
        <w:t>Heart rate monitor- description.</w:t>
      </w:r>
    </w:p>
    <w:p w14:paraId="5A539734" w14:textId="77777777" w:rsidR="006F7B97" w:rsidRDefault="006F7B97" w:rsidP="006F7B97">
      <w:pPr>
        <w:spacing w:line="480" w:lineRule="auto"/>
        <w:ind w:firstLine="0"/>
      </w:pPr>
      <w:r>
        <w:t xml:space="preserve">The signal of the sensor was digitised to facilitate analysis and graphing using MATLAB (model: R2018a, version: 9.4.0.813654). The step of data acquisition implements FIFO (First in First out), where a rapid read of the data is implemented to avoid losing data. A micro-controller was connected to ensure both, the computer and the sensor, were always connected and synchronised to ensure that a clear track for data were present </w:t>
      </w:r>
      <w:r>
        <w:fldChar w:fldCharType="begin" w:fldLock="1"/>
      </w:r>
      <w:r>
        <w:instrText>ADDIN CSL_CITATION {"citationItems":[{"id":"ITEM-1","itemData":{"author":[{"dropping-particle":"","family":"Chu","given":"Chao-Ting","non-dropping-particle":"","parse-names":false,"suffix":""},{"dropping-particle":"","family":"Ho","given":"Chian C","non-dropping-particle":"","parse-names":false,"suffix":""},{"dropping-particle":"","family":"Chang","given":"Chao-Hsi","non-dropping-particle":"","parse-names":false,"suffix":""},{"dropping-particle":"","family":"Ho","given":"Ming-Che","non-dropping-particle":"","parse-names":false,"suffix":""}],"container-title":"2017 6th International Symposium on Next Generation Electronics (ISNE)","id":"ITEM-1","issued":{"date-parts":[["2017"]]},"page":"1-4","title":"Non-invasive optical heart rate monitor base on one chip integration microcontroller solution","type":"article-journal"},"uris":["http://www.mendeley.com/documents/?uuid=5a042e65-3c26-48c2-8164-6eb99c971af5"]}],"mendeley":{"formattedCitation":"[45]","plainTextFormattedCitation":"[45]","previouslyFormattedCitation":"[45]"},"properties":{"noteIndex":0},"schema":"https://github.com/citation-style-language/schema/raw/master/csl-citation.json"}</w:instrText>
      </w:r>
      <w:r>
        <w:fldChar w:fldCharType="separate"/>
      </w:r>
      <w:r w:rsidRPr="001B306D">
        <w:rPr>
          <w:noProof/>
        </w:rPr>
        <w:t>[45]</w:t>
      </w:r>
      <w:r>
        <w:fldChar w:fldCharType="end"/>
      </w:r>
      <w:r>
        <w:t xml:space="preserve">. The only power for the sensor to switch on is 2-wire, Serial Data (SDA) and Serial Clock (SCL). Serial Data are data read through a serial connection, while the Serial Clock gives each data section on the SDA line a specific timing for it to be transferred. This facilitates no overlapping or loss of data </w:t>
      </w:r>
      <w:r>
        <w:fldChar w:fldCharType="begin" w:fldLock="1"/>
      </w:r>
      <w:r>
        <w:instrText>ADDIN CSL_CITATION {"citationItems":[{"id":"ITEM-1","itemData":{"DOI":"10.3390/s17040890","ISBN":"1424-8220","abstract":"This paper focuses on the design, realization, and verification of a novel phonocardiographic- based fiber-optic sensor and adaptive signal processing system for noninvasive continuous fetal heart rate (fHR) monitoring. Our proposed system utilizes two Mach-Zehnder interferometeric sensors. Based on the analysis of real measurement data, we developed a simplified dynamic model for the generation and distribution of heart sounds throughout the human body. Building on this signal model, we then designed, implemented, and verified our adaptive signal processing system by implementing two stochastic gradient-based algorithms: the Least Mean Square Algorithm (LMS), and the Normalized Least Mean Square (NLMS) Algorithm. With this system we were able to extract the fHR information from high quality fetal phonocardiograms (fPCGs), filtered from abdominal maternal phonocardiograms (mPCGs) by performing fPCG signal peak detection. Common signal processing methods such as linear filtering, signal subtraction, and others could not be used for this purpose as fPCG and mPCG signals share overlapping frequency spectra. The performance of the adaptive system was evaluated by using both qualitative (gynecological studies) and quantitative measures such as: Signal-to-Noise Ratio—SNR, Root Mean Square Error—RMSE, Sensitivity—S+, and Positive Predictive Value—PPV.","author":[{"dropping-particle":"","family":"Martinek","given":"Radek","non-dropping-particle":"","parse-names":false,"suffix":""},{"dropping-particle":"","family":"Nedoma","given":"Jan","non-dropping-particle":"","parse-names":false,"suffix":""},{"dropping-particle":"","family":"Fajkus","given":"Marcel","non-dropping-particle":"","parse-names":false,"suffix":""},{"dropping-particle":"","family":"Kahankova","given":"Radana","non-dropping-particle":"","parse-names":false,"suffix":""},{"dropping-particle":"","family":"Konecny","given":"Jaromir","non-dropping-particle":"","parse-names":false,"suffix":""},{"dropping-particle":"","family":"Janku","given":"Petr","non-dropping-particle":"","parse-names":false,"suffix":""},{"dropping-particle":"","family":"Kepak","given":"Stanislav","non-dropping-particle":"","parse-names":false,"suffix":""},{"dropping-particle":"","family":"Bilik","given":"Petr","non-dropping-particle":"","parse-names":false,"suffix":""},{"dropping-particle":"","family":"Nazeran","given":"Homer","non-dropping-particle":"","parse-names":false,"suffix":""}],"container-title":"Sensors","id":"ITEM-1","issue":"4","issued":{"date-parts":[["2017"]]},"page":"890","title":"A phonocardiographic-based fiber-optic sensor and adaptive filtering system for noninvasive continuous fetal heart rate monitoring","type":"article","volume":"17"},"uris":["http://www.mendeley.com/documents/?uuid=b52368fd-fe2b-45b5-904f-a9ae93d4cfdc"]}],"mendeley":{"formattedCitation":"[68]","plainTextFormattedCitation":"[68]","previouslyFormattedCitation":"[67]"},"properties":{"noteIndex":0},"schema":"https://github.com/citation-style-language/schema/raw/master/csl-citation.json"}</w:instrText>
      </w:r>
      <w:r>
        <w:fldChar w:fldCharType="separate"/>
      </w:r>
      <w:r w:rsidRPr="00D82287">
        <w:rPr>
          <w:noProof/>
        </w:rPr>
        <w:t>[68]</w:t>
      </w:r>
      <w:r>
        <w:fldChar w:fldCharType="end"/>
      </w:r>
      <w:r>
        <w:t xml:space="preserve">. After acquiring the data and securing its integrity, the data were converted into presentable information associated with each spider.  </w:t>
      </w:r>
    </w:p>
    <w:p w14:paraId="53DC8439" w14:textId="77777777" w:rsidR="006F7B97" w:rsidRDefault="006F7B97" w:rsidP="006F7B97">
      <w:pPr>
        <w:spacing w:line="480" w:lineRule="auto"/>
        <w:ind w:firstLine="0"/>
      </w:pPr>
      <w:bookmarkStart w:id="1" w:name="_Hlk123747156"/>
      <w:r>
        <w:t>The scrip used to run  registered the heart rate monitor using MATAB is described  below:</w:t>
      </w:r>
    </w:p>
    <w:p w14:paraId="4DC972D8" w14:textId="77777777" w:rsidR="006F7B97" w:rsidRDefault="006F7B97" w:rsidP="006F7B97">
      <w:pPr>
        <w:spacing w:line="480" w:lineRule="auto"/>
        <w:ind w:firstLine="0"/>
      </w:pPr>
    </w:p>
    <w:p w14:paraId="4447B723" w14:textId="77777777" w:rsidR="006F7B97" w:rsidRDefault="006F7B97" w:rsidP="006F7B97">
      <w:pPr>
        <w:spacing w:line="480" w:lineRule="auto"/>
        <w:ind w:firstLine="0"/>
      </w:pPr>
      <w:r>
        <w:t>Open and run</w:t>
      </w:r>
    </w:p>
    <w:bookmarkEnd w:id="0"/>
    <w:p w14:paraId="0E499E6C" w14:textId="77777777" w:rsidR="006F7B97" w:rsidRDefault="006F7B97" w:rsidP="006F7B97">
      <w:pPr>
        <w:spacing w:line="480" w:lineRule="auto"/>
        <w:ind w:firstLine="0"/>
      </w:pPr>
      <w:r>
        <w:rPr>
          <w:noProof/>
        </w:rPr>
        <w:drawing>
          <wp:inline distT="0" distB="0" distL="0" distR="0" wp14:anchorId="2654C6C5" wp14:editId="1D5A410B">
            <wp:extent cx="4603750" cy="244475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03750" cy="2444750"/>
                    </a:xfrm>
                    <a:prstGeom prst="rect">
                      <a:avLst/>
                    </a:prstGeom>
                    <a:noFill/>
                    <a:ln>
                      <a:noFill/>
                    </a:ln>
                  </pic:spPr>
                </pic:pic>
              </a:graphicData>
            </a:graphic>
          </wp:inline>
        </w:drawing>
      </w:r>
    </w:p>
    <w:p w14:paraId="394F4D82" w14:textId="77777777" w:rsidR="006F7B97" w:rsidRPr="00030C4C" w:rsidRDefault="006F7B97" w:rsidP="006F7B97">
      <w:pPr>
        <w:spacing w:line="480" w:lineRule="auto"/>
        <w:ind w:firstLine="0"/>
        <w:sectPr w:rsidR="006F7B97" w:rsidRPr="00030C4C" w:rsidSect="00D82287">
          <w:footnotePr>
            <w:pos w:val="beneathText"/>
          </w:footnotePr>
          <w:pgSz w:w="11906" w:h="16838"/>
          <w:pgMar w:top="1418" w:right="1418" w:bottom="1418" w:left="1418" w:header="720" w:footer="720" w:gutter="0"/>
          <w:lnNumType w:countBy="1" w:restart="continuous"/>
          <w:pgNumType w:start="140"/>
          <w:cols w:space="720"/>
          <w:docGrid w:linePitch="299"/>
        </w:sectPr>
      </w:pPr>
      <w:r>
        <w:rPr>
          <w:noProof/>
        </w:rPr>
        <w:lastRenderedPageBreak/>
        <w:drawing>
          <wp:inline distT="0" distB="0" distL="0" distR="0" wp14:anchorId="2A7E15CB" wp14:editId="4216DB92">
            <wp:extent cx="5759450" cy="2889724"/>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2889724"/>
                    </a:xfrm>
                    <a:prstGeom prst="rect">
                      <a:avLst/>
                    </a:prstGeom>
                    <a:noFill/>
                    <a:ln>
                      <a:noFill/>
                    </a:ln>
                  </pic:spPr>
                </pic:pic>
              </a:graphicData>
            </a:graphic>
          </wp:inline>
        </w:drawing>
      </w:r>
    </w:p>
    <w:bookmarkEnd w:id="1"/>
    <w:p w14:paraId="325D3783" w14:textId="77777777" w:rsidR="00DD4D22" w:rsidRDefault="00DD4D22"/>
    <w:sectPr w:rsidR="00DD4D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B97"/>
    <w:rsid w:val="001E18B9"/>
    <w:rsid w:val="001F1709"/>
    <w:rsid w:val="003B4A73"/>
    <w:rsid w:val="003B4EFF"/>
    <w:rsid w:val="00505EF9"/>
    <w:rsid w:val="005C2A5C"/>
    <w:rsid w:val="00663271"/>
    <w:rsid w:val="006F7B97"/>
    <w:rsid w:val="00827D5E"/>
    <w:rsid w:val="009A6988"/>
    <w:rsid w:val="00A1084F"/>
    <w:rsid w:val="00A17DE8"/>
    <w:rsid w:val="00B21CF4"/>
    <w:rsid w:val="00BA2F0F"/>
    <w:rsid w:val="00BC6A46"/>
    <w:rsid w:val="00CC0378"/>
    <w:rsid w:val="00D071E3"/>
    <w:rsid w:val="00DD4D22"/>
    <w:rsid w:val="00E61AC6"/>
    <w:rsid w:val="00F610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154EC"/>
  <w15:chartTrackingRefBased/>
  <w15:docId w15:val="{9B97BEB7-23CD-4346-AD31-88F8D7D06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7B97"/>
    <w:pPr>
      <w:spacing w:line="360" w:lineRule="auto"/>
      <w:ind w:firstLine="720"/>
      <w:jc w:val="both"/>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F7B97"/>
    <w:pPr>
      <w:keepNext/>
      <w:spacing w:after="200"/>
      <w:ind w:firstLine="0"/>
    </w:pPr>
    <w:rPr>
      <w:rFonts w:eastAsiaTheme="minorEastAsia" w:cs="Arial"/>
      <w:iCs/>
      <w:color w:val="000000" w:themeColor="text1"/>
      <w:kern w:val="24"/>
      <w:lang w:val="en-US" w:eastAsia="ja-JP"/>
    </w:rPr>
  </w:style>
  <w:style w:type="character" w:styleId="LineNumber">
    <w:name w:val="line number"/>
    <w:basedOn w:val="DefaultParagraphFont"/>
    <w:uiPriority w:val="99"/>
    <w:semiHidden/>
    <w:unhideWhenUsed/>
    <w:rsid w:val="006F7B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FB25FE03AC7F479491152B9EFD5E2A" ma:contentTypeVersion="15" ma:contentTypeDescription="Create a new document." ma:contentTypeScope="" ma:versionID="ce55a9c794ae9d91f71981bb7ef589dc">
  <xsd:schema xmlns:xsd="http://www.w3.org/2001/XMLSchema" xmlns:xs="http://www.w3.org/2001/XMLSchema" xmlns:p="http://schemas.microsoft.com/office/2006/metadata/properties" xmlns:ns3="edcf4889-5cf0-4c7a-b95e-c7d60635640e" xmlns:ns4="cb1927ca-486f-453c-96ee-0445b92a0a0a" targetNamespace="http://schemas.microsoft.com/office/2006/metadata/properties" ma:root="true" ma:fieldsID="2c12dd3b1cc68cc306af1ed83dd1d0db" ns3:_="" ns4:_="">
    <xsd:import namespace="edcf4889-5cf0-4c7a-b95e-c7d60635640e"/>
    <xsd:import namespace="cb1927ca-486f-453c-96ee-0445b92a0a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cf4889-5cf0-4c7a-b95e-c7d6063564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1927ca-486f-453c-96ee-0445b92a0a0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dcf4889-5cf0-4c7a-b95e-c7d60635640e" xsi:nil="true"/>
  </documentManagement>
</p:properties>
</file>

<file path=customXml/itemProps1.xml><?xml version="1.0" encoding="utf-8"?>
<ds:datastoreItem xmlns:ds="http://schemas.openxmlformats.org/officeDocument/2006/customXml" ds:itemID="{70D54143-671D-4FFC-93A2-E96C2F8F59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cf4889-5cf0-4c7a-b95e-c7d60635640e"/>
    <ds:schemaRef ds:uri="cb1927ca-486f-453c-96ee-0445b92a0a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7F2F11-B22E-49AA-9158-102C8329EC48}">
  <ds:schemaRefs>
    <ds:schemaRef ds:uri="http://schemas.microsoft.com/sharepoint/v3/contenttype/forms"/>
  </ds:schemaRefs>
</ds:datastoreItem>
</file>

<file path=customXml/itemProps3.xml><?xml version="1.0" encoding="utf-8"?>
<ds:datastoreItem xmlns:ds="http://schemas.openxmlformats.org/officeDocument/2006/customXml" ds:itemID="{993D35ED-8DC4-438D-B075-E5D997E4227E}">
  <ds:schemaRefs>
    <ds:schemaRef ds:uri="edcf4889-5cf0-4c7a-b95e-c7d60635640e"/>
    <ds:schemaRef ds:uri="http://purl.org/dc/terms/"/>
    <ds:schemaRef ds:uri="cb1927ca-486f-453c-96ee-0445b92a0a0a"/>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ernandez Duran</dc:creator>
  <cp:keywords/>
  <dc:description/>
  <cp:lastModifiedBy>Linda Hernandez Duran</cp:lastModifiedBy>
  <cp:revision>1</cp:revision>
  <dcterms:created xsi:type="dcterms:W3CDTF">2023-02-12T06:38:00Z</dcterms:created>
  <dcterms:modified xsi:type="dcterms:W3CDTF">2023-02-12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395998-5e35-496b-9b42-2657ae473fc7</vt:lpwstr>
  </property>
  <property fmtid="{D5CDD505-2E9C-101B-9397-08002B2CF9AE}" pid="3" name="ContentTypeId">
    <vt:lpwstr>0x0101008AFB25FE03AC7F479491152B9EFD5E2A</vt:lpwstr>
  </property>
</Properties>
</file>